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5748B" w14:textId="2FC66738" w:rsidR="7983E1F7" w:rsidRDefault="7983E1F7" w:rsidP="00DBD00C">
      <w:r w:rsidRPr="00DBD0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4</w:t>
      </w:r>
      <w:r w:rsidR="006F321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</w:p>
    <w:p w14:paraId="4C24857F" w14:textId="0E801FD4" w:rsidR="00A67C90" w:rsidRDefault="00A67C90" w:rsidP="00A67C9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6633B0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eta-Analysis for Morphological Awareness in relation to Word and Non-Word Reading</w:t>
      </w:r>
      <w:r w:rsidRPr="26633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26633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orestplot</w:t>
      </w:r>
      <w:proofErr w:type="spellEnd"/>
      <w:r w:rsidRPr="26633B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cating correlational effect size for random-effects model (r= 0.5005; 95% CI: 0.1441, 0.7420; p=0.0078) and individual correlations/study between morphological awareness and word/non-word reading.</w:t>
      </w:r>
    </w:p>
    <w:p w14:paraId="15225F34" w14:textId="3B5FBF9F" w:rsidR="0009722D" w:rsidRDefault="005E1119" w:rsidP="005E111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3471CD0" wp14:editId="1DDC60D4">
            <wp:extent cx="7053218" cy="2992276"/>
            <wp:effectExtent l="0" t="0" r="0" b="0"/>
            <wp:docPr id="2" name="Picture 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2361" cy="3000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72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9D3CAD"/>
    <w:rsid w:val="0009722D"/>
    <w:rsid w:val="001E04D7"/>
    <w:rsid w:val="005E1119"/>
    <w:rsid w:val="00677203"/>
    <w:rsid w:val="006F3219"/>
    <w:rsid w:val="00A67C90"/>
    <w:rsid w:val="00DBD00C"/>
    <w:rsid w:val="26633B0C"/>
    <w:rsid w:val="427EED30"/>
    <w:rsid w:val="5D9D3CAD"/>
    <w:rsid w:val="7983E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D3CAD"/>
  <w15:chartTrackingRefBased/>
  <w15:docId w15:val="{13FDD275-4CB9-40E7-9A7F-EDDFD1FB0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26633B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33FE47-26D7-4B91-B441-A073941E129C}">
  <ds:schemaRefs>
    <ds:schemaRef ds:uri="af75fa7f-1faf-4c61-a91e-c6fb196ddc7f"/>
    <ds:schemaRef ds:uri="http://purl.org/dc/terms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81546158-61c5-44bc-b6e6-03dcc8488ce0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4E1CA1A-BA2D-4E7C-AD82-F0F2493837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743CDC-90DC-4343-BBC1-71BC4C6E12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5</cp:revision>
  <dcterms:created xsi:type="dcterms:W3CDTF">2022-04-14T22:01:00Z</dcterms:created>
  <dcterms:modified xsi:type="dcterms:W3CDTF">2023-02-16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